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28A24" w14:textId="0730D4DD" w:rsidR="004C729F" w:rsidRPr="00B81BA1" w:rsidRDefault="004C729F" w:rsidP="004C729F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B81BA1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E144A4">
        <w:rPr>
          <w:rFonts w:ascii="Times New Roman" w:eastAsia="宋体" w:hAnsi="Times New Roman" w:cs="Times New Roman"/>
          <w:sz w:val="20"/>
          <w:szCs w:val="20"/>
        </w:rPr>
        <w:t>S6</w:t>
      </w:r>
      <w:r w:rsidRPr="00B81BA1">
        <w:rPr>
          <w:rFonts w:ascii="Times New Roman" w:eastAsia="宋体" w:hAnsi="Times New Roman" w:cs="Times New Roman"/>
          <w:sz w:val="20"/>
          <w:szCs w:val="20"/>
        </w:rPr>
        <w:t>.</w:t>
      </w:r>
      <w:r w:rsidRPr="00B81BA1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B81BA1">
        <w:rPr>
          <w:rFonts w:ascii="Times New Roman" w:eastAsia="宋体" w:hAnsi="Times New Roman" w:cs="Times New Roman"/>
          <w:sz w:val="20"/>
          <w:szCs w:val="20"/>
        </w:rPr>
        <w:t>In silico analysis for SNPs function annotation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851"/>
        <w:gridCol w:w="1417"/>
        <w:gridCol w:w="5245"/>
      </w:tblGrid>
      <w:tr w:rsidR="004C729F" w:rsidRPr="00B81BA1" w14:paraId="0653F1A0" w14:textId="77777777" w:rsidTr="009D443A">
        <w:trPr>
          <w:trHeight w:val="513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AA778B" w14:textId="77777777" w:rsidR="004C729F" w:rsidRPr="00B81BA1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B901FC" w14:textId="77777777" w:rsidR="004C729F" w:rsidRPr="00B81BA1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8E0F5D" w14:textId="77777777" w:rsidR="004C729F" w:rsidRPr="00B81BA1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4F0556E" w14:textId="77E3D7D7" w:rsidR="004C729F" w:rsidRPr="004C729F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llele </w:t>
            </w:r>
            <w:r w:rsidRPr="004C729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&lt;B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30A0D23" w14:textId="77777777" w:rsidR="004C729F" w:rsidRPr="00B81BA1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omeDB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3A6F00D" w14:textId="77777777" w:rsidR="004C729F" w:rsidRPr="00B81BA1" w:rsidRDefault="004C729F" w:rsidP="009D4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loReg</w:t>
            </w:r>
            <w:proofErr w:type="spellEnd"/>
          </w:p>
        </w:tc>
      </w:tr>
      <w:tr w:rsidR="004C729F" w:rsidRPr="00B81BA1" w14:paraId="52D3B672" w14:textId="77777777" w:rsidTr="00C8733F">
        <w:trPr>
          <w:trHeight w:val="236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44DD" w14:textId="7FA942E7" w:rsidR="004C729F" w:rsidRPr="004C729F" w:rsidRDefault="004C729F" w:rsidP="004C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30"/>
            <w:bookmarkStart w:id="1" w:name="OLE_LINK66"/>
            <w:bookmarkStart w:id="2" w:name="_Hlk524430652"/>
            <w:bookmarkStart w:id="3" w:name="_Hlk524436025"/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203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A83C5E7" w14:textId="22084640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ECD0" w14:textId="669A2423" w:rsidR="004C729F" w:rsidRPr="004C729F" w:rsidRDefault="004C729F" w:rsidP="004C729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9C64" w14:textId="1E34857D" w:rsidR="004C729F" w:rsidRPr="004C729F" w:rsidRDefault="004C729F" w:rsidP="004C729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245DFA" w14:textId="61A42C0D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61BC2" w14:textId="2F2059AA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OLE_LINK284"/>
            <w:bookmarkStart w:id="5" w:name="OLE_LINK285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Selected </w:t>
            </w: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ts</w:t>
            </w:r>
            <w:bookmarkEnd w:id="4"/>
            <w:bookmarkEnd w:id="5"/>
          </w:p>
        </w:tc>
      </w:tr>
      <w:tr w:rsidR="004C729F" w:rsidRPr="00B81BA1" w14:paraId="0EA481EC" w14:textId="77777777" w:rsidTr="00C8733F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0C82" w14:textId="7E003D1B" w:rsidR="004C729F" w:rsidRPr="004C729F" w:rsidRDefault="004C729F" w:rsidP="004C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31"/>
            <w:bookmarkStart w:id="7" w:name="OLE_LINK32"/>
            <w:bookmarkEnd w:id="2"/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193</w:t>
            </w:r>
            <w:bookmarkEnd w:id="6"/>
            <w:bookmarkEnd w:id="7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EB8995" w14:textId="51C34E36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CF01" w14:textId="5B37AEB8" w:rsidR="004C729F" w:rsidRPr="004C729F" w:rsidRDefault="004C729F" w:rsidP="004C729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723D7" w14:textId="5B943405" w:rsidR="004C729F" w:rsidRPr="004C729F" w:rsidRDefault="004C729F" w:rsidP="004C729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06DE14" w14:textId="77777777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67825930" w14:textId="12A7D311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Selected </w:t>
            </w: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ts</w:t>
            </w:r>
          </w:p>
        </w:tc>
      </w:tr>
      <w:tr w:rsidR="004C729F" w:rsidRPr="00B81BA1" w14:paraId="7392BEFF" w14:textId="77777777" w:rsidTr="00C8733F">
        <w:trPr>
          <w:trHeight w:val="2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FB65" w14:textId="12E9CC53" w:rsidR="004C729F" w:rsidRPr="004C729F" w:rsidRDefault="004C729F" w:rsidP="004C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599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714887" w14:textId="2584A19D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4008" w14:textId="04E966CD" w:rsidR="004C729F" w:rsidRPr="004C729F" w:rsidRDefault="004C729F" w:rsidP="004C729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3658" w14:textId="12763D3B" w:rsidR="004C729F" w:rsidRPr="004C729F" w:rsidRDefault="004C729F" w:rsidP="004C729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8" w:name="OLE_LINK67"/>
            <w:bookmarkStart w:id="9" w:name="OLE_LINK68"/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  <w:bookmarkEnd w:id="8"/>
            <w:bookmarkEnd w:id="9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4DA93BB" w14:textId="77777777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data 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20623B89" w14:textId="4363AA81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Selected </w:t>
            </w: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ts</w:t>
            </w:r>
          </w:p>
        </w:tc>
      </w:tr>
      <w:tr w:rsidR="004C729F" w:rsidRPr="00B81BA1" w14:paraId="54F69496" w14:textId="77777777" w:rsidTr="00C8733F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40BC" w14:textId="591E6438" w:rsidR="004C729F" w:rsidRPr="004C729F" w:rsidRDefault="004C729F" w:rsidP="004C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33"/>
            <w:bookmarkStart w:id="11" w:name="OLE_LINK34"/>
            <w:bookmarkStart w:id="12" w:name="_Hlk524441222"/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144</w:t>
            </w:r>
            <w:bookmarkEnd w:id="10"/>
            <w:bookmarkEnd w:id="11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DE4F20" w14:textId="597730A5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6EDF" w14:textId="33007594" w:rsidR="004C729F" w:rsidRPr="004C729F" w:rsidRDefault="004C729F" w:rsidP="004C729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1862" w14:textId="7304504D" w:rsidR="004C729F" w:rsidRPr="004C729F" w:rsidRDefault="004C729F" w:rsidP="004C729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F44A5C" w14:textId="11AC92CD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45" w:type="dxa"/>
            <w:shd w:val="clear" w:color="auto" w:fill="auto"/>
            <w:noWrap/>
            <w:vAlign w:val="center"/>
            <w:hideMark/>
          </w:tcPr>
          <w:p w14:paraId="56D56E55" w14:textId="7D9F5B7F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Selected </w:t>
            </w: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ts</w:t>
            </w:r>
          </w:p>
        </w:tc>
      </w:tr>
      <w:tr w:rsidR="004C729F" w:rsidRPr="00B81BA1" w14:paraId="05046D6E" w14:textId="77777777" w:rsidTr="00C8733F">
        <w:trPr>
          <w:trHeight w:val="24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AF12F1" w14:textId="1D344C4F" w:rsidR="004C729F" w:rsidRPr="004C729F" w:rsidRDefault="004C729F" w:rsidP="004C72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OLE_LINK35"/>
            <w:bookmarkStart w:id="14" w:name="OLE_LINK36"/>
            <w:bookmarkEnd w:id="12"/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93110</w:t>
            </w:r>
            <w:bookmarkEnd w:id="13"/>
            <w:bookmarkEnd w:id="14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764FDC" w14:textId="1AE6C777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0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E2A07D" w14:textId="57382158" w:rsidR="004C729F" w:rsidRPr="004C729F" w:rsidRDefault="004C729F" w:rsidP="004C729F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338EAA" w14:textId="460ED4F5" w:rsidR="004C729F" w:rsidRPr="004C729F" w:rsidRDefault="004C729F" w:rsidP="004C729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729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F4CC87" w14:textId="20B78D3F" w:rsidR="004C729F" w:rsidRPr="00B81BA1" w:rsidRDefault="004C729F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571670" w14:textId="6BCFD1AE" w:rsidR="004C729F" w:rsidRPr="00B81BA1" w:rsidRDefault="00DF2BF6" w:rsidP="004C72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otifs changed, Selected </w:t>
            </w:r>
            <w:proofErr w:type="spellStart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TL</w:t>
            </w:r>
            <w:proofErr w:type="spellEnd"/>
            <w:r w:rsidRPr="00B81B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ts</w:t>
            </w:r>
          </w:p>
        </w:tc>
      </w:tr>
    </w:tbl>
    <w:bookmarkEnd w:id="3"/>
    <w:p w14:paraId="284E5414" w14:textId="7C23DFDE" w:rsidR="004C729F" w:rsidRDefault="004C729F" w:rsidP="004C729F">
      <w:pPr>
        <w:widowControl/>
        <w:jc w:val="left"/>
        <w:rPr>
          <w:rFonts w:ascii="Times New Roman" w:eastAsia="宋体" w:hAnsi="Times New Roman" w:cs="Times New Roman"/>
          <w:bCs/>
          <w:color w:val="000000"/>
          <w:sz w:val="20"/>
          <w:szCs w:val="20"/>
        </w:rPr>
      </w:pPr>
      <w:r w:rsidRPr="00B81BA1">
        <w:rPr>
          <w:rFonts w:ascii="Times New Roman" w:eastAsia="宋体" w:hAnsi="Times New Roman" w:cs="Times New Roman" w:hint="eastAsia"/>
          <w:bCs/>
          <w:color w:val="000000"/>
          <w:sz w:val="20"/>
          <w:szCs w:val="20"/>
        </w:rPr>
        <w:t>5</w:t>
      </w:r>
      <w:r w:rsidRPr="00B81BA1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and 6 </w:t>
      </w:r>
      <w:r w:rsidRPr="00B81BA1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>indicate that the variant has minimal binding evidence.</w:t>
      </w:r>
    </w:p>
    <w:p w14:paraId="4F2DB56C" w14:textId="77777777" w:rsidR="004C729F" w:rsidRDefault="004C729F">
      <w:pPr>
        <w:sectPr w:rsidR="004C729F" w:rsidSect="004C729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C66AEC7" w14:textId="48FDE457" w:rsidR="004B372C" w:rsidRPr="004C729F" w:rsidRDefault="004B372C"/>
    <w:sectPr w:rsidR="004B372C" w:rsidRPr="004C7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26C62" w14:textId="77777777" w:rsidR="004C729F" w:rsidRDefault="004C729F" w:rsidP="004C729F">
      <w:r>
        <w:separator/>
      </w:r>
    </w:p>
  </w:endnote>
  <w:endnote w:type="continuationSeparator" w:id="0">
    <w:p w14:paraId="7574D847" w14:textId="77777777" w:rsidR="004C729F" w:rsidRDefault="004C729F" w:rsidP="004C7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64FFE" w14:textId="77777777" w:rsidR="004C729F" w:rsidRDefault="004C729F" w:rsidP="004C729F">
      <w:r>
        <w:separator/>
      </w:r>
    </w:p>
  </w:footnote>
  <w:footnote w:type="continuationSeparator" w:id="0">
    <w:p w14:paraId="62B28533" w14:textId="77777777" w:rsidR="004C729F" w:rsidRDefault="004C729F" w:rsidP="004C7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2C"/>
    <w:rsid w:val="004B372C"/>
    <w:rsid w:val="004C729F"/>
    <w:rsid w:val="00531EA3"/>
    <w:rsid w:val="00887070"/>
    <w:rsid w:val="00DF2BF6"/>
    <w:rsid w:val="00E1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CEF54"/>
  <w15:chartTrackingRefBased/>
  <w15:docId w15:val="{DBD4E49E-63FD-4E51-8288-F5C166A88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2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2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0-03-22T13:11:00Z</dcterms:created>
  <dcterms:modified xsi:type="dcterms:W3CDTF">2020-03-22T15:27:00Z</dcterms:modified>
</cp:coreProperties>
</file>